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66F8E" w14:textId="26495D99" w:rsidR="005721B5" w:rsidRPr="00C36A69" w:rsidRDefault="0020182D">
      <w:pPr>
        <w:rPr>
          <w:rFonts w:ascii="Calibri" w:hAnsi="Calibri" w:cs="Calibri"/>
        </w:rPr>
      </w:pPr>
      <w:r w:rsidRPr="00C36A69">
        <w:rPr>
          <w:rFonts w:ascii="Calibri" w:hAnsi="Calibri" w:cs="Calibri"/>
        </w:rPr>
        <w:t>Incidentally, it is worth noting here that some previous work has fit TRFs using the semantic dissimilarity of words instead of their context-based lexical surprisal</w:t>
      </w:r>
      <w:r w:rsidR="00A40403" w:rsidRPr="00C36A69">
        <w:rPr>
          <w:rFonts w:ascii="Calibri" w:hAnsi="Calibri" w:cs="Calibri"/>
        </w:rPr>
        <w:t xml:space="preserve"> </w:t>
      </w:r>
      <w:r w:rsidR="00A40403" w:rsidRPr="00C36A69">
        <w:rPr>
          <w:rFonts w:ascii="Calibri" w:hAnsi="Calibri" w:cs="Calibri"/>
        </w:rPr>
        <w:fldChar w:fldCharType="begin"/>
      </w:r>
      <w:r w:rsidR="00A40403" w:rsidRPr="00C36A69">
        <w:rPr>
          <w:rFonts w:ascii="Calibri" w:hAnsi="Calibri" w:cs="Calibri"/>
        </w:rPr>
        <w:instrText xml:space="preserve"> ADDIN ZOTERO_ITEM CSL_CITATION {"citationID":"PPaA9k9g","properties":{"formattedCitation":"[1\\uc0\\u8211{}3]","plainCitation":"[1–3]","noteIndex":0},"citationItems":[{"id":31,"uris":["http://zotero.org/users/9777348/items/DGLM9PEE"],"itemData":{"id":31,"type":"article-journal","container-title":"Current Biology","issue":"5","note":"publisher: Elsevier","page":"803–809","source":"Google Scholar","title":"Electrophysiological correlates of semantic dissimilarity reflect the comprehension of natural, narrative speech","volume":"28","author":[{"family":"Broderick","given":"Michael P."},{"family":"Anderson","given":"Andrew J."},{"family":"Di Liberto","given":"Giovanni M."},{"family":"Crosse","given":"Michael J."},{"family":"Lalor","given":"Edmund C."}],"issued":{"date-parts":[["2018"]]}}},{"id":3369,"uris":["http://zotero.org/users/9777348/items/3INYU6FA"],"itemData":{"id":3369,"type":"article-journal","abstract":"Speech perception involves the integration of sensory input with expectations based on the context of that speech. Much debate surrounds the issue of whether or not prior knowledge feeds back to affect early auditory encoding in the lower levels of the speech processing hierarchy, or whether perception can be best explained as a purely feedforward process. Although there has been compelling evidence on both sides of this debate, experiments involving naturalistic speech stimuli to address these questions have been lacking. Here, we use a recently introduced method for quantifying the semantic context of speech and relate it to a commonly used method for indexing low-level auditory encoding of speech. The relationship between these measures is taken to be an indication of how semantic context leading up to a word influences how its low-level acoustic and phonetic features are processed. We record EEG from human participants (both male and female) listening to continuous natural speech and find that the early cortical tracking of a word's speech envelope is enhanced by its semantic similarity to its sentential context. Using a forward modeling approach, we find that prediction accuracy of the EEG signal also shows the same effect. Furthermore, this effect shows distinct temporal patterns of correlation depending on the type of speech input representation (acoustic or phonological) used for the model, implicating a top-down propagation of information through the processing hierarchy. These results suggest a mechanism that links top-down prior information with the early cortical entrainment of words in natural, continuous speech.\nSIGNIFICANCE STATEMENT During natural speech comprehension, we use semantic context when processing information about new incoming words. However, precisely how the neural processing of bottom-up sensory information is affected by top-down context-based predictions remains controversial. We address this discussion using a novel approach that indexes a word's similarity to context and how well a word's acoustic and phonetic features are processed by the brain at the time of its utterance. We relate these two measures and show that lower-level auditory tracking of speech improves for words that are more related to their preceding context. These results suggest a mechanism that links top-down prior information with bottom-up sensory processing in the context of natural, narrative speech listening.","container-title":"Journal of Neuroscience","DOI":"10.1523/JNEUROSCI.0584-19.2019","ISSN":"0270-6474, 1529-2401","issue":"38","journalAbbreviation":"J. Neurosci.","language":"en","license":"Copyright © 2019 the authors","note":"publisher: Society for Neuroscience\nsection: Research Articles\nPMID: 31371424","page":"7564-7575","source":"www.jneurosci.org","title":"Semantic Context Enhances the Early Auditory Encoding of Natural Speech","volume":"39","author":[{"family":"Broderick","given":"Michael P."},{"family":"Anderson","given":"Andrew J."},{"family":"Lalor","given":"Edmund C."}],"issued":{"date-parts":[["2019",9,18]]}}},{"id":3372,"uris":["http://zotero.org/users/9777348/items/9JCEK79X"],"itemData":{"id":3372,"type":"article-journal","container-title":"Scientific reports","issue":"1","note":"publisher: Nature Publishing Group UK London","page":"4963","source":"Google Scholar","title":"Dissociable electrophysiological measures of natural language processing reveal differences in speech comprehension strategy in healthy ageing","volume":"11","author":[{"family":"Broderick","given":"Michael P."},{"family":"Di Liberto","given":"Giovanni M."},{"family":"Anderson","given":"Andrew J."},{"family":"Rofes","given":"Adrià"},{"family":"Lalor","given":"Edmund C."}],"issued":{"date-parts":[["2021"]]}}}],"schema":"https://github.com/citation-style-language/schema/raw/master/csl-citation.json"} </w:instrText>
      </w:r>
      <w:r w:rsidR="00A40403" w:rsidRPr="00C36A69">
        <w:rPr>
          <w:rFonts w:ascii="Calibri" w:hAnsi="Calibri" w:cs="Calibri"/>
        </w:rPr>
        <w:fldChar w:fldCharType="separate"/>
      </w:r>
      <w:r w:rsidR="00A40403" w:rsidRPr="00C36A69">
        <w:rPr>
          <w:rFonts w:ascii="Calibri" w:hAnsi="Calibri" w:cs="Calibri"/>
          <w:kern w:val="0"/>
        </w:rPr>
        <w:t>[1–3]</w:t>
      </w:r>
      <w:r w:rsidR="00A40403" w:rsidRPr="00C36A69">
        <w:rPr>
          <w:rFonts w:ascii="Calibri" w:hAnsi="Calibri" w:cs="Calibri"/>
        </w:rPr>
        <w:fldChar w:fldCharType="end"/>
      </w:r>
      <w:r w:rsidRPr="00C36A69">
        <w:rPr>
          <w:rFonts w:ascii="Calibri" w:hAnsi="Calibri" w:cs="Calibri"/>
        </w:rPr>
        <w:t xml:space="preserve">. Semantic dissimilarity in those studies was defined using models that do not </w:t>
      </w:r>
      <w:proofErr w:type="gramStart"/>
      <w:r w:rsidRPr="00C36A69">
        <w:rPr>
          <w:rFonts w:ascii="Calibri" w:hAnsi="Calibri" w:cs="Calibri"/>
        </w:rPr>
        <w:t>take into account</w:t>
      </w:r>
      <w:proofErr w:type="gramEnd"/>
      <w:r w:rsidRPr="00C36A69">
        <w:rPr>
          <w:rFonts w:ascii="Calibri" w:hAnsi="Calibri" w:cs="Calibri"/>
        </w:rPr>
        <w:t xml:space="preserve"> the context in which a word is heard – they are known as bag-of-words models. With the arrival of transformer models like GPT (which are trained on next word (really token) prediction), it has become possible to derive more direct quantitative measures of how predictable a word is based on its context. Given our wish to compare our findings with the classic N400 and our overarching hypothesis – that responses to individual words may be processed more rapidly when they are predictable – we use lexical surprisal in the present study. Exploring how semantic dissimilarity might influence the timing of responses is a question that we think is worthy of future study.</w:t>
      </w:r>
    </w:p>
    <w:p w14:paraId="62FE6940" w14:textId="77777777" w:rsidR="00A40403" w:rsidRPr="00C36A69" w:rsidRDefault="00A40403" w:rsidP="00A40403">
      <w:pPr>
        <w:pStyle w:val="Bibliography"/>
        <w:rPr>
          <w:rFonts w:ascii="Calibri" w:hAnsi="Calibri" w:cs="Calibri"/>
        </w:rPr>
      </w:pPr>
      <w:r w:rsidRPr="00C36A69">
        <w:rPr>
          <w:rFonts w:ascii="Calibri" w:hAnsi="Calibri" w:cs="Calibri"/>
        </w:rPr>
        <w:fldChar w:fldCharType="begin"/>
      </w:r>
      <w:r w:rsidRPr="00C36A69">
        <w:rPr>
          <w:rFonts w:ascii="Calibri" w:hAnsi="Calibri" w:cs="Calibri"/>
        </w:rPr>
        <w:instrText xml:space="preserve"> ADDIN ZOTERO_BIBL {"uncited":[],"omitted":[],"custom":[]} CSL_BIBLIOGRAPHY </w:instrText>
      </w:r>
      <w:r w:rsidRPr="00C36A69">
        <w:rPr>
          <w:rFonts w:ascii="Calibri" w:hAnsi="Calibri" w:cs="Calibri"/>
        </w:rPr>
        <w:fldChar w:fldCharType="separate"/>
      </w:r>
      <w:r w:rsidRPr="00C36A69">
        <w:rPr>
          <w:rFonts w:ascii="Calibri" w:hAnsi="Calibri" w:cs="Calibri"/>
        </w:rPr>
        <w:t xml:space="preserve">1. </w:t>
      </w:r>
      <w:r w:rsidRPr="00C36A69">
        <w:rPr>
          <w:rFonts w:ascii="Calibri" w:hAnsi="Calibri" w:cs="Calibri"/>
        </w:rPr>
        <w:tab/>
        <w:t xml:space="preserve">Broderick MP, Anderson AJ, Di Liberto GM, Crosse MJ, Lalor EC. Electrophysiological correlates of semantic dissimilarity reflect the comprehension of natural, narrative speech. Current Biology. 2018;28: 803–809. </w:t>
      </w:r>
    </w:p>
    <w:p w14:paraId="55189D5B" w14:textId="77777777" w:rsidR="00A40403" w:rsidRPr="00C36A69" w:rsidRDefault="00A40403" w:rsidP="00A40403">
      <w:pPr>
        <w:pStyle w:val="Bibliography"/>
        <w:rPr>
          <w:rFonts w:ascii="Calibri" w:hAnsi="Calibri" w:cs="Calibri"/>
        </w:rPr>
      </w:pPr>
      <w:r w:rsidRPr="00C36A69">
        <w:rPr>
          <w:rFonts w:ascii="Calibri" w:hAnsi="Calibri" w:cs="Calibri"/>
        </w:rPr>
        <w:t xml:space="preserve">2. </w:t>
      </w:r>
      <w:r w:rsidRPr="00C36A69">
        <w:rPr>
          <w:rFonts w:ascii="Calibri" w:hAnsi="Calibri" w:cs="Calibri"/>
        </w:rPr>
        <w:tab/>
        <w:t xml:space="preserve">Broderick MP, Anderson AJ, Lalor EC. Semantic Context Enhances the Early Auditory Encoding of Natural Speech. J </w:t>
      </w:r>
      <w:proofErr w:type="spellStart"/>
      <w:r w:rsidRPr="00C36A69">
        <w:rPr>
          <w:rFonts w:ascii="Calibri" w:hAnsi="Calibri" w:cs="Calibri"/>
        </w:rPr>
        <w:t>Neurosci</w:t>
      </w:r>
      <w:proofErr w:type="spellEnd"/>
      <w:r w:rsidRPr="00C36A69">
        <w:rPr>
          <w:rFonts w:ascii="Calibri" w:hAnsi="Calibri" w:cs="Calibri"/>
        </w:rPr>
        <w:t>. 2019;39: 7564–7575. doi:10.1523/JNEUROSCI.0584-19.2019</w:t>
      </w:r>
    </w:p>
    <w:p w14:paraId="2C59957C" w14:textId="77777777" w:rsidR="00A40403" w:rsidRPr="00C36A69" w:rsidRDefault="00A40403" w:rsidP="00A40403">
      <w:pPr>
        <w:pStyle w:val="Bibliography"/>
        <w:rPr>
          <w:rFonts w:ascii="Calibri" w:hAnsi="Calibri" w:cs="Calibri"/>
        </w:rPr>
      </w:pPr>
      <w:r w:rsidRPr="00C36A69">
        <w:rPr>
          <w:rFonts w:ascii="Calibri" w:hAnsi="Calibri" w:cs="Calibri"/>
        </w:rPr>
        <w:t xml:space="preserve">3. </w:t>
      </w:r>
      <w:r w:rsidRPr="00C36A69">
        <w:rPr>
          <w:rFonts w:ascii="Calibri" w:hAnsi="Calibri" w:cs="Calibri"/>
        </w:rPr>
        <w:tab/>
        <w:t xml:space="preserve">Broderick MP, Di Liberto GM, Anderson AJ, Rofes A, Lalor EC. Dissociable electrophysiological measures of natural language processing reveal differences in speech comprehension strategy in healthy ageing. Scientific reports. 2021;11: 4963. </w:t>
      </w:r>
    </w:p>
    <w:p w14:paraId="568D722B" w14:textId="771BB344" w:rsidR="00A632FA" w:rsidRPr="00C36A69" w:rsidRDefault="00A40403">
      <w:pPr>
        <w:rPr>
          <w:rFonts w:ascii="Calibri" w:hAnsi="Calibri" w:cs="Calibri"/>
        </w:rPr>
      </w:pPr>
      <w:r w:rsidRPr="00C36A69">
        <w:rPr>
          <w:rFonts w:ascii="Calibri" w:hAnsi="Calibri" w:cs="Calibri"/>
        </w:rPr>
        <w:fldChar w:fldCharType="end"/>
      </w:r>
    </w:p>
    <w:sectPr w:rsidR="00A632FA" w:rsidRPr="00C36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5EE"/>
    <w:rsid w:val="0020182D"/>
    <w:rsid w:val="004A718F"/>
    <w:rsid w:val="005721B5"/>
    <w:rsid w:val="008245EE"/>
    <w:rsid w:val="009853D4"/>
    <w:rsid w:val="00A40403"/>
    <w:rsid w:val="00A632FA"/>
    <w:rsid w:val="00A84908"/>
    <w:rsid w:val="00C36A69"/>
    <w:rsid w:val="00FE3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D230D"/>
  <w15:chartTrackingRefBased/>
  <w15:docId w15:val="{E9184697-37CC-4C17-B7BA-C4BD3CD53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5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5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5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5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5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5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5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5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5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5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5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5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5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5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5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5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5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5EE"/>
    <w:rPr>
      <w:rFonts w:eastAsiaTheme="majorEastAsia" w:cstheme="majorBidi"/>
      <w:color w:val="272727" w:themeColor="text1" w:themeTint="D8"/>
    </w:rPr>
  </w:style>
  <w:style w:type="paragraph" w:styleId="Title">
    <w:name w:val="Title"/>
    <w:basedOn w:val="Normal"/>
    <w:next w:val="Normal"/>
    <w:link w:val="TitleChar"/>
    <w:uiPriority w:val="10"/>
    <w:qFormat/>
    <w:rsid w:val="008245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5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5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5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5EE"/>
    <w:pPr>
      <w:spacing w:before="160"/>
      <w:jc w:val="center"/>
    </w:pPr>
    <w:rPr>
      <w:i/>
      <w:iCs/>
      <w:color w:val="404040" w:themeColor="text1" w:themeTint="BF"/>
    </w:rPr>
  </w:style>
  <w:style w:type="character" w:customStyle="1" w:styleId="QuoteChar">
    <w:name w:val="Quote Char"/>
    <w:basedOn w:val="DefaultParagraphFont"/>
    <w:link w:val="Quote"/>
    <w:uiPriority w:val="29"/>
    <w:rsid w:val="008245EE"/>
    <w:rPr>
      <w:i/>
      <w:iCs/>
      <w:color w:val="404040" w:themeColor="text1" w:themeTint="BF"/>
    </w:rPr>
  </w:style>
  <w:style w:type="paragraph" w:styleId="ListParagraph">
    <w:name w:val="List Paragraph"/>
    <w:basedOn w:val="Normal"/>
    <w:uiPriority w:val="34"/>
    <w:qFormat/>
    <w:rsid w:val="008245EE"/>
    <w:pPr>
      <w:ind w:left="720"/>
      <w:contextualSpacing/>
    </w:pPr>
  </w:style>
  <w:style w:type="character" w:styleId="IntenseEmphasis">
    <w:name w:val="Intense Emphasis"/>
    <w:basedOn w:val="DefaultParagraphFont"/>
    <w:uiPriority w:val="21"/>
    <w:qFormat/>
    <w:rsid w:val="008245EE"/>
    <w:rPr>
      <w:i/>
      <w:iCs/>
      <w:color w:val="0F4761" w:themeColor="accent1" w:themeShade="BF"/>
    </w:rPr>
  </w:style>
  <w:style w:type="paragraph" w:styleId="IntenseQuote">
    <w:name w:val="Intense Quote"/>
    <w:basedOn w:val="Normal"/>
    <w:next w:val="Normal"/>
    <w:link w:val="IntenseQuoteChar"/>
    <w:uiPriority w:val="30"/>
    <w:qFormat/>
    <w:rsid w:val="008245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5EE"/>
    <w:rPr>
      <w:i/>
      <w:iCs/>
      <w:color w:val="0F4761" w:themeColor="accent1" w:themeShade="BF"/>
    </w:rPr>
  </w:style>
  <w:style w:type="character" w:styleId="IntenseReference">
    <w:name w:val="Intense Reference"/>
    <w:basedOn w:val="DefaultParagraphFont"/>
    <w:uiPriority w:val="32"/>
    <w:qFormat/>
    <w:rsid w:val="008245EE"/>
    <w:rPr>
      <w:b/>
      <w:bCs/>
      <w:smallCaps/>
      <w:color w:val="0F4761" w:themeColor="accent1" w:themeShade="BF"/>
      <w:spacing w:val="5"/>
    </w:rPr>
  </w:style>
  <w:style w:type="paragraph" w:styleId="Bibliography">
    <w:name w:val="Bibliography"/>
    <w:basedOn w:val="Normal"/>
    <w:next w:val="Normal"/>
    <w:uiPriority w:val="37"/>
    <w:unhideWhenUsed/>
    <w:rsid w:val="00A4040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963</Words>
  <Characters>549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Jin</dc:creator>
  <cp:keywords/>
  <dc:description/>
  <cp:lastModifiedBy>Dou, Jin</cp:lastModifiedBy>
  <cp:revision>13</cp:revision>
  <dcterms:created xsi:type="dcterms:W3CDTF">2025-04-07T19:49:00Z</dcterms:created>
  <dcterms:modified xsi:type="dcterms:W3CDTF">2025-04-07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gHnuP2I"/&gt;&lt;style id="http://www.zotero.org/styles/plos-computational-biology" hasBibliography="1" bibliographyStyleHasBeenSet="1"/&gt;&lt;prefs&gt;&lt;pref name="fieldType" value="Field"/&gt;&lt;/prefs&gt;&lt;/data&gt;</vt:lpwstr>
  </property>
</Properties>
</file>